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8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442A3" w:rsidRPr="00ED45E0" w14:paraId="6FC7BFD8" w14:textId="77777777" w:rsidTr="00ED45E0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58DFFDF" w14:textId="31B94DE6" w:rsidR="008442A3" w:rsidRPr="00ED45E0" w:rsidRDefault="00ED45E0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color w:val="000000" w:themeColor="text1"/>
                <w:sz w:val="28"/>
                <w:szCs w:val="32"/>
              </w:rPr>
              <w:t>Variables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39DC3AA" w14:textId="7A85D945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W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56680655" w14:textId="0E7B2E1C" w:rsidR="008442A3" w:rsidRPr="00ED45E0" w:rsidRDefault="00ED45E0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P</w:t>
            </w:r>
            <w:r w:rsidR="008442A3" w:rsidRPr="008442A3">
              <w:rPr>
                <w:rFonts w:ascii="Times New Roman" w:hAnsi="Times New Roman" w:cs="Times New Roman"/>
                <w:sz w:val="28"/>
                <w:szCs w:val="32"/>
              </w:rPr>
              <w:t>-value</w:t>
            </w:r>
          </w:p>
        </w:tc>
      </w:tr>
      <w:tr w:rsidR="008442A3" w:rsidRPr="00ED45E0" w14:paraId="3501ABD3" w14:textId="77777777" w:rsidTr="00ED45E0">
        <w:tc>
          <w:tcPr>
            <w:tcW w:w="3005" w:type="dxa"/>
            <w:tcBorders>
              <w:top w:val="single" w:sz="12" w:space="0" w:color="auto"/>
            </w:tcBorders>
          </w:tcPr>
          <w:p w14:paraId="5D17C0EC" w14:textId="0999B7F7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ASB2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7350F686" w14:textId="1C3A2F0D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76793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040E55E4" w14:textId="2644FF8F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12</w:t>
            </w:r>
          </w:p>
        </w:tc>
      </w:tr>
      <w:tr w:rsidR="008442A3" w:rsidRPr="00ED45E0" w14:paraId="401F2371" w14:textId="77777777" w:rsidTr="008442A3">
        <w:tc>
          <w:tcPr>
            <w:tcW w:w="3005" w:type="dxa"/>
          </w:tcPr>
          <w:p w14:paraId="1C2986A3" w14:textId="47E0785A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ABCC9</w:t>
            </w:r>
          </w:p>
        </w:tc>
        <w:tc>
          <w:tcPr>
            <w:tcW w:w="3005" w:type="dxa"/>
          </w:tcPr>
          <w:p w14:paraId="001ECB8C" w14:textId="6D3D4E28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86755</w:t>
            </w:r>
          </w:p>
        </w:tc>
        <w:tc>
          <w:tcPr>
            <w:tcW w:w="3006" w:type="dxa"/>
          </w:tcPr>
          <w:p w14:paraId="38737368" w14:textId="470265F1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2</w:t>
            </w: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6</w:t>
            </w:r>
          </w:p>
        </w:tc>
      </w:tr>
      <w:tr w:rsidR="008442A3" w:rsidRPr="00ED45E0" w14:paraId="6C8EA7F9" w14:textId="77777777" w:rsidTr="008442A3">
        <w:tc>
          <w:tcPr>
            <w:tcW w:w="3005" w:type="dxa"/>
          </w:tcPr>
          <w:p w14:paraId="059F72EE" w14:textId="09E09413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MB</w:t>
            </w:r>
          </w:p>
        </w:tc>
        <w:tc>
          <w:tcPr>
            <w:tcW w:w="3005" w:type="dxa"/>
          </w:tcPr>
          <w:p w14:paraId="5108D5DF" w14:textId="3E1E0ABF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84517</w:t>
            </w:r>
          </w:p>
        </w:tc>
        <w:tc>
          <w:tcPr>
            <w:tcW w:w="3006" w:type="dxa"/>
          </w:tcPr>
          <w:p w14:paraId="5B01BBCE" w14:textId="201EC038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1</w:t>
            </w: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8</w:t>
            </w:r>
          </w:p>
        </w:tc>
      </w:tr>
      <w:tr w:rsidR="008442A3" w:rsidRPr="00ED45E0" w14:paraId="2171FF32" w14:textId="77777777" w:rsidTr="00ED45E0">
        <w:tc>
          <w:tcPr>
            <w:tcW w:w="3005" w:type="dxa"/>
            <w:tcBorders>
              <w:bottom w:val="nil"/>
            </w:tcBorders>
          </w:tcPr>
          <w:p w14:paraId="37CEE901" w14:textId="578C52A3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MYH2</w:t>
            </w:r>
          </w:p>
        </w:tc>
        <w:tc>
          <w:tcPr>
            <w:tcW w:w="3005" w:type="dxa"/>
            <w:tcBorders>
              <w:bottom w:val="nil"/>
            </w:tcBorders>
          </w:tcPr>
          <w:p w14:paraId="17CD946C" w14:textId="1F099DE1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77149</w:t>
            </w:r>
          </w:p>
        </w:tc>
        <w:tc>
          <w:tcPr>
            <w:tcW w:w="3006" w:type="dxa"/>
            <w:tcBorders>
              <w:bottom w:val="nil"/>
            </w:tcBorders>
          </w:tcPr>
          <w:p w14:paraId="44C3AA88" w14:textId="7D1E4940" w:rsidR="008442A3" w:rsidRPr="00ED45E0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</w:t>
            </w:r>
            <w:r w:rsidR="00ED45E0" w:rsidRPr="00ED45E0">
              <w:rPr>
                <w:rFonts w:ascii="Times New Roman" w:hAnsi="Times New Roman" w:cs="Times New Roman"/>
                <w:sz w:val="28"/>
                <w:szCs w:val="32"/>
              </w:rPr>
              <w:t>10</w:t>
            </w:r>
          </w:p>
        </w:tc>
      </w:tr>
      <w:tr w:rsidR="008442A3" w:rsidRPr="00ED45E0" w14:paraId="26FE47BA" w14:textId="77777777" w:rsidTr="00ED45E0">
        <w:tc>
          <w:tcPr>
            <w:tcW w:w="3005" w:type="dxa"/>
            <w:tcBorders>
              <w:top w:val="nil"/>
              <w:bottom w:val="single" w:sz="12" w:space="0" w:color="auto"/>
            </w:tcBorders>
          </w:tcPr>
          <w:p w14:paraId="7FAB7735" w14:textId="77777777" w:rsidR="008442A3" w:rsidRPr="008442A3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TRDN</w:t>
            </w:r>
          </w:p>
          <w:p w14:paraId="1CC0FCD1" w14:textId="77777777" w:rsidR="008442A3" w:rsidRPr="00ED45E0" w:rsidRDefault="00ED45E0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GLRLM_GLNU</w:t>
            </w:r>
          </w:p>
          <w:p w14:paraId="61E15656" w14:textId="77777777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GLRLM_RLNU</w:t>
            </w:r>
          </w:p>
          <w:p w14:paraId="4B7216CD" w14:textId="77777777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NGLDM_Busyness</w:t>
            </w:r>
            <w:proofErr w:type="spellEnd"/>
          </w:p>
          <w:p w14:paraId="2D57E833" w14:textId="624ABC9F" w:rsidR="00ED45E0" w:rsidRPr="00ED45E0" w:rsidRDefault="00ED45E0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GLZLM_GLNU</w:t>
            </w:r>
          </w:p>
        </w:tc>
        <w:tc>
          <w:tcPr>
            <w:tcW w:w="3005" w:type="dxa"/>
            <w:tcBorders>
              <w:top w:val="nil"/>
              <w:bottom w:val="single" w:sz="12" w:space="0" w:color="auto"/>
            </w:tcBorders>
          </w:tcPr>
          <w:p w14:paraId="0F84EEF6" w14:textId="77777777" w:rsidR="008442A3" w:rsidRPr="008442A3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84752</w:t>
            </w:r>
          </w:p>
          <w:p w14:paraId="06CB4D02" w14:textId="77777777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75499</w:t>
            </w:r>
          </w:p>
          <w:p w14:paraId="7FD246BD" w14:textId="77777777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87697</w:t>
            </w:r>
          </w:p>
          <w:p w14:paraId="04ED2286" w14:textId="77777777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83398</w:t>
            </w:r>
          </w:p>
          <w:p w14:paraId="2073A780" w14:textId="68331699" w:rsidR="008442A3" w:rsidRPr="00ED45E0" w:rsidRDefault="00ED45E0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85964</w:t>
            </w:r>
          </w:p>
        </w:tc>
        <w:tc>
          <w:tcPr>
            <w:tcW w:w="3006" w:type="dxa"/>
            <w:tcBorders>
              <w:top w:val="nil"/>
              <w:bottom w:val="single" w:sz="12" w:space="0" w:color="auto"/>
            </w:tcBorders>
          </w:tcPr>
          <w:p w14:paraId="466C466C" w14:textId="31165792" w:rsidR="008442A3" w:rsidRPr="008442A3" w:rsidRDefault="008442A3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8442A3">
              <w:rPr>
                <w:rFonts w:ascii="Times New Roman" w:hAnsi="Times New Roman" w:cs="Times New Roman"/>
                <w:sz w:val="28"/>
                <w:szCs w:val="32"/>
              </w:rPr>
              <w:t>0.1</w:t>
            </w:r>
            <w:r w:rsidR="00ED45E0" w:rsidRPr="00ED45E0">
              <w:rPr>
                <w:rFonts w:ascii="Times New Roman" w:hAnsi="Times New Roman" w:cs="Times New Roman"/>
                <w:sz w:val="28"/>
                <w:szCs w:val="32"/>
              </w:rPr>
              <w:t>9</w:t>
            </w:r>
          </w:p>
          <w:p w14:paraId="7E425276" w14:textId="0DED0E12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33</w:t>
            </w:r>
          </w:p>
          <w:p w14:paraId="2A6FA460" w14:textId="2D26851E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30</w:t>
            </w:r>
          </w:p>
          <w:p w14:paraId="5B316D43" w14:textId="2954EC4E" w:rsidR="00ED45E0" w:rsidRPr="00ED45E0" w:rsidRDefault="00ED45E0" w:rsidP="00ED45E0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15</w:t>
            </w:r>
          </w:p>
          <w:p w14:paraId="0FED8B1B" w14:textId="0AF6C892" w:rsidR="008442A3" w:rsidRPr="00ED45E0" w:rsidRDefault="00ED45E0" w:rsidP="008442A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ED45E0">
              <w:rPr>
                <w:rFonts w:ascii="Times New Roman" w:hAnsi="Times New Roman" w:cs="Times New Roman"/>
                <w:sz w:val="28"/>
                <w:szCs w:val="32"/>
              </w:rPr>
              <w:t>0.23</w:t>
            </w:r>
          </w:p>
        </w:tc>
      </w:tr>
    </w:tbl>
    <w:p w14:paraId="5C6D4586" w14:textId="22EB61F6" w:rsidR="008442A3" w:rsidRDefault="008442A3">
      <w:pPr>
        <w:rPr>
          <w:rFonts w:ascii="Times New Roman" w:hAnsi="Times New Roman" w:cs="Times New Roman"/>
          <w:b/>
          <w:bCs/>
          <w:sz w:val="24"/>
        </w:rPr>
      </w:pPr>
      <w:r w:rsidRPr="00ED45E0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B144B">
        <w:rPr>
          <w:rFonts w:ascii="Times New Roman" w:hAnsi="Times New Roman" w:cs="Times New Roman"/>
          <w:b/>
          <w:bCs/>
          <w:sz w:val="24"/>
        </w:rPr>
        <w:t>3</w:t>
      </w:r>
      <w:r w:rsidRPr="00ED45E0">
        <w:rPr>
          <w:rFonts w:ascii="Times New Roman" w:hAnsi="Times New Roman" w:cs="Times New Roman"/>
          <w:b/>
          <w:bCs/>
          <w:sz w:val="24"/>
        </w:rPr>
        <w:t xml:space="preserve"> Shapiro-Wilk normality test</w:t>
      </w:r>
    </w:p>
    <w:p w14:paraId="449B2660" w14:textId="42DF3420" w:rsidR="0032087A" w:rsidRPr="00B84A1A" w:rsidRDefault="0032087A">
      <w:pPr>
        <w:rPr>
          <w:rFonts w:ascii="Times New Roman" w:hAnsi="Times New Roman" w:cs="Times New Roman"/>
          <w:b/>
          <w:bCs/>
          <w:sz w:val="24"/>
        </w:rPr>
      </w:pPr>
    </w:p>
    <w:sectPr w:rsidR="0032087A" w:rsidRPr="00B84A1A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7883B" w14:textId="77777777" w:rsidR="00E12DBD" w:rsidRDefault="00E12DBD" w:rsidP="00B84A1A">
      <w:pPr>
        <w:spacing w:after="0" w:line="240" w:lineRule="auto"/>
      </w:pPr>
      <w:r>
        <w:separator/>
      </w:r>
    </w:p>
  </w:endnote>
  <w:endnote w:type="continuationSeparator" w:id="0">
    <w:p w14:paraId="4AE01DA3" w14:textId="77777777" w:rsidR="00E12DBD" w:rsidRDefault="00E12DBD" w:rsidP="00B84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D110CC" w14:textId="77777777" w:rsidR="00E12DBD" w:rsidRDefault="00E12DBD" w:rsidP="00B84A1A">
      <w:pPr>
        <w:spacing w:after="0" w:line="240" w:lineRule="auto"/>
      </w:pPr>
      <w:r>
        <w:separator/>
      </w:r>
    </w:p>
  </w:footnote>
  <w:footnote w:type="continuationSeparator" w:id="0">
    <w:p w14:paraId="1486F9B2" w14:textId="77777777" w:rsidR="00E12DBD" w:rsidRDefault="00E12DBD" w:rsidP="00B84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A3"/>
    <w:rsid w:val="000173DF"/>
    <w:rsid w:val="0016076D"/>
    <w:rsid w:val="0032087A"/>
    <w:rsid w:val="008442A3"/>
    <w:rsid w:val="00AB144B"/>
    <w:rsid w:val="00B84A1A"/>
    <w:rsid w:val="00C27107"/>
    <w:rsid w:val="00D04022"/>
    <w:rsid w:val="00E12DBD"/>
    <w:rsid w:val="00ED45E0"/>
    <w:rsid w:val="00EE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21195"/>
  <w15:chartTrackingRefBased/>
  <w15:docId w15:val="{AB8ED107-31D9-4741-AE6D-92E5B7AC3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42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2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2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2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2A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2A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2A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2A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2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2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2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2A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2A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2A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2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2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2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442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2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2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2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2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2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2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4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42A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42A3"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4A1A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4A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4A1A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WENCHAO</dc:creator>
  <cp:keywords/>
  <dc:description/>
  <cp:lastModifiedBy>GU WENCHAO</cp:lastModifiedBy>
  <cp:revision>4</cp:revision>
  <dcterms:created xsi:type="dcterms:W3CDTF">2024-12-24T04:59:00Z</dcterms:created>
  <dcterms:modified xsi:type="dcterms:W3CDTF">2024-12-25T19:23:00Z</dcterms:modified>
</cp:coreProperties>
</file>